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file 1. Primers and probes used for RT-PCR</w:t>
      </w:r>
    </w:p>
    <w:p>
      <w:pPr>
        <w:pStyle w:val="Normal"/>
        <w:rPr/>
      </w:pPr>
      <w:r>
        <w:rPr/>
      </w:r>
    </w:p>
    <w:tbl>
      <w:tblPr>
        <w:tblW w:w="122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40"/>
        <w:gridCol w:w="1980"/>
        <w:gridCol w:w="2043"/>
        <w:gridCol w:w="19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versal probe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NCBI 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plicon length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A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</w:t>
            </w:r>
            <w:r>
              <w:rPr>
                <w:color w:val="505050"/>
              </w:rPr>
              <w:t>GGATTAACAGGCAGCAAAAT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35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autoSpaceDE w:val="false"/>
              <w:rPr>
                <w:bCs/>
              </w:rPr>
            </w:pPr>
            <w:r>
              <w:rPr>
                <w:bCs/>
              </w:rPr>
              <w:t>NM_003680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7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</w:t>
            </w:r>
            <w:r>
              <w:rPr>
                <w:color w:val="505050"/>
              </w:rPr>
              <w:t>CCTTCCGATCAAGGAGATC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MA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</w:t>
            </w:r>
            <w:r>
              <w:rPr>
                <w:color w:val="505050"/>
              </w:rPr>
              <w:t>CTCCCAGCACTGCTACG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71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303030"/>
              </w:rPr>
              <w:t>NM_002411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72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</w:t>
            </w:r>
            <w:r>
              <w:rPr>
                <w:color w:val="505050"/>
              </w:rPr>
              <w:t>TGTGGATTGATTGTCTTGGAA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R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</w:t>
            </w:r>
            <w:r>
              <w:rPr>
                <w:color w:val="505050"/>
              </w:rPr>
              <w:t>GGTGGGTGAGGAAATCCA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47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/>
              <w:t>NM_006408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68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</w:t>
            </w:r>
            <w:r>
              <w:rPr>
                <w:color w:val="505050"/>
              </w:rPr>
              <w:t>GGCCACAAGGAGCAAGAA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BE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</w:t>
            </w:r>
            <w:r>
              <w:rPr>
                <w:color w:val="505050"/>
              </w:rPr>
              <w:t>GCCCAGAATCCGACAAC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18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303030"/>
              </w:rPr>
            </w:pPr>
            <w:r>
              <w:rPr>
                <w:color w:val="30303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NM_058173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90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5’</w:t>
            </w:r>
            <w:r>
              <w:rPr>
                <w:color w:val="505050"/>
              </w:rPr>
              <w:t>AGCAGTGGTTTCAGCATCA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FF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</w:t>
            </w:r>
            <w:r>
              <w:rPr>
                <w:color w:val="505050"/>
              </w:rPr>
              <w:t>CCCTCCCAGTGTGCAAAT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66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/>
              <w:t>NM_003225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131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</w:t>
            </w:r>
            <w:r>
              <w:rPr>
                <w:color w:val="505050"/>
              </w:rPr>
              <w:t>GATCCCTGCAGAAGTGTCTAAA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pCA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CTCCACGTGCTGGTGTG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3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NM_002354.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111 nt</w:t>
            </w:r>
          </w:p>
        </w:tc>
      </w:tr>
      <w:tr>
        <w:trPr>
          <w:trHeight w:val="27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TGTTTTAGTTCAATGATGATCCAGT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nt5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GGAGCGAGAGAAGAACTTTG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# 82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2642.2, NM_030775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7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5’ CGTCTGCCATCTTATACACAG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AR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GAGGTGGTGGCGGAAAA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# 42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M_003118.2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5’GCACATGGGGGTGTTGT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GF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 CATGTCGATGGACTTCCAGA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# 44 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M_201282.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1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5’GGGACAGCTTGGATCACACT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1A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CTGGAGAGGCTGGTACTGC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85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303030"/>
              </w:rPr>
            </w:pPr>
            <w:r>
              <w:rPr>
                <w:color w:val="303030"/>
              </w:rPr>
            </w:r>
          </w:p>
          <w:p>
            <w:pPr>
              <w:pStyle w:val="Normal"/>
              <w:rPr/>
            </w:pPr>
            <w:r>
              <w:rPr/>
              <w:t>NM_000089.3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6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GCCAGGGAGACCCAGAATA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MP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5’ATAACCTGGATGCCGTCG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# 70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127891.1, NM_004530.4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 n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5’AGGCACCCTTGAAGAAGTAGC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BB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F: 5’CAACTGCACCCACTCCTG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  <w:t># 85</w:t>
            </w:r>
          </w:p>
        </w:tc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M_001005862.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 nt</w:t>
            </w:r>
          </w:p>
        </w:tc>
      </w:tr>
      <w:tr>
        <w:trPr>
          <w:trHeight w:val="27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/>
              <w:t>R: 5’GCAGAGATGATGGACGTCAG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/>
      </w:pPr>
      <w:r>
        <w:rPr/>
        <w:t xml:space="preserve">All primers are designed using </w:t>
      </w:r>
      <w:r>
        <w:rPr>
          <w:bCs/>
          <w:iCs/>
        </w:rPr>
        <w:t xml:space="preserve">ProbeFinder version 2.43 from Roche Applied Science </w:t>
      </w:r>
      <w:r>
        <w:fldChar w:fldCharType="begin"/>
      </w:r>
      <w:r>
        <w:rPr/>
        <w:instrText xml:space="preserve"> ADDIN EN.CITE &lt;EndNote&gt;&lt;Cite ExcludeYear="1"&gt;&lt;Author&gt;Science&lt;/Author&gt;&lt;RecNum&gt;77&lt;/RecNum&gt;&lt;record&gt;&lt;rec-number&gt;77&lt;/rec-number&gt;&lt;ref-type name="Web Page"&gt;12&lt;/ref-type&gt;&lt;contributors&gt;&lt;authors&gt;&lt;author&gt;Roche Applied Science&lt;/author&gt;&lt;/authors&gt;&lt;/contributors&gt;&lt;titles&gt;&lt;title&gt;Universal ProbeLibrary Assay Design Center&lt;/title&gt;&lt;/titles&gt;&lt;pages&gt;ProbeFinder version 2.43&lt;/pages&gt;&lt;dates&gt;&lt;year&gt;2010&lt;/year&gt;&lt;/dates&gt;&lt;publisher&gt;Roche Applied Science&lt;/publisher&gt;&lt;work-type&gt;Web page&lt;/work-type&gt;&lt;urls&gt;&lt;related-urls&gt;&lt;url&gt;https://www.roche-applied-science.com/sis/rtpcr/upl/index.jsp?id=uplct_030000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8]</w:t>
      </w:r>
      <w:r>
        <w:rPr/>
      </w:r>
      <w:r>
        <w:rPr/>
        <w:fldChar w:fldCharType="end"/>
      </w:r>
      <w:r>
        <w:rPr/>
        <w:t>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1:30:00Z</dcterms:created>
  <dc:creator>Siri Tveito</dc:creator>
  <dc:description/>
  <cp:keywords/>
  <dc:language>en-US</dc:language>
  <cp:lastModifiedBy>hugh03</cp:lastModifiedBy>
  <cp:lastPrinted>2009-11-16T15:38:00Z</cp:lastPrinted>
  <dcterms:modified xsi:type="dcterms:W3CDTF">2011-08-04T11:30:00Z</dcterms:modified>
  <cp:revision>2</cp:revision>
  <dc:subject/>
  <dc:title>Targ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